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18D" w:rsidRPr="007C695A" w:rsidRDefault="007C695A" w:rsidP="00504898">
      <w:pPr>
        <w:autoSpaceDE w:val="0"/>
        <w:autoSpaceDN w:val="0"/>
        <w:adjustRightInd w:val="0"/>
        <w:spacing w:after="0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 w:rsidRPr="007C695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04898" w:rsidRPr="007C695A">
        <w:rPr>
          <w:rFonts w:ascii="Times New Roman" w:hAnsi="Times New Roman" w:cs="Times New Roman"/>
          <w:sz w:val="24"/>
          <w:szCs w:val="24"/>
        </w:rPr>
        <w:t xml:space="preserve">Table </w:t>
      </w:r>
      <w:r w:rsidRPr="007C695A">
        <w:rPr>
          <w:rFonts w:ascii="Times New Roman" w:hAnsi="Times New Roman" w:cs="Times New Roman"/>
          <w:sz w:val="24"/>
          <w:szCs w:val="24"/>
        </w:rPr>
        <w:t>1</w:t>
      </w:r>
      <w:r w:rsidR="00504898" w:rsidRPr="007C69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4898" w:rsidRPr="007C695A">
        <w:rPr>
          <w:rFonts w:ascii="Times New Roman" w:hAnsi="Times New Roman" w:cs="Times New Roman"/>
          <w:sz w:val="24"/>
          <w:szCs w:val="24"/>
        </w:rPr>
        <w:t>Jaccard’s</w:t>
      </w:r>
      <w:proofErr w:type="spellEnd"/>
      <w:r w:rsidR="00504898" w:rsidRPr="007C695A">
        <w:rPr>
          <w:rFonts w:ascii="Times New Roman" w:hAnsi="Times New Roman" w:cs="Times New Roman"/>
          <w:sz w:val="24"/>
          <w:szCs w:val="24"/>
        </w:rPr>
        <w:t xml:space="preserve"> similarity coefficient based on </w:t>
      </w:r>
      <w:r>
        <w:rPr>
          <w:rFonts w:ascii="Times New Roman" w:hAnsi="Times New Roman" w:cs="Times New Roman"/>
          <w:sz w:val="24"/>
          <w:szCs w:val="24"/>
        </w:rPr>
        <w:t xml:space="preserve">11 </w:t>
      </w:r>
      <w:r w:rsidR="00504898" w:rsidRPr="007C695A">
        <w:rPr>
          <w:rFonts w:ascii="Times New Roman" w:hAnsi="Times New Roman" w:cs="Times New Roman"/>
          <w:sz w:val="24"/>
          <w:szCs w:val="24"/>
        </w:rPr>
        <w:t xml:space="preserve">RAPD and </w:t>
      </w:r>
      <w:r>
        <w:rPr>
          <w:rFonts w:ascii="Times New Roman" w:hAnsi="Times New Roman" w:cs="Times New Roman"/>
          <w:sz w:val="24"/>
          <w:szCs w:val="24"/>
        </w:rPr>
        <w:t xml:space="preserve">12 </w:t>
      </w:r>
      <w:r w:rsidR="00504898" w:rsidRPr="007C695A">
        <w:rPr>
          <w:rFonts w:ascii="Times New Roman" w:hAnsi="Times New Roman" w:cs="Times New Roman"/>
          <w:sz w:val="24"/>
          <w:szCs w:val="24"/>
        </w:rPr>
        <w:t xml:space="preserve">SSR markers used for diversity analysis of 20 </w:t>
      </w:r>
      <w:proofErr w:type="spellStart"/>
      <w:r w:rsidR="00504898" w:rsidRPr="007C695A">
        <w:rPr>
          <w:rFonts w:ascii="Times New Roman" w:hAnsi="Times New Roman" w:cs="Times New Roman"/>
          <w:i/>
          <w:iCs/>
          <w:sz w:val="24"/>
          <w:szCs w:val="24"/>
        </w:rPr>
        <w:t>Annona</w:t>
      </w:r>
      <w:proofErr w:type="spellEnd"/>
      <w:r w:rsidR="0045549D" w:rsidRPr="007C695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5549D" w:rsidRPr="007C695A">
        <w:rPr>
          <w:rFonts w:ascii="Times New Roman" w:hAnsi="Times New Roman" w:cs="Times New Roman"/>
          <w:sz w:val="24"/>
          <w:szCs w:val="24"/>
        </w:rPr>
        <w:t>genotyp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-601" w:type="dxa"/>
        <w:tblLayout w:type="fixed"/>
        <w:tblLook w:val="04A0" w:firstRow="1" w:lastRow="0" w:firstColumn="1" w:lastColumn="0" w:noHBand="0" w:noVBand="1"/>
      </w:tblPr>
      <w:tblGrid>
        <w:gridCol w:w="959"/>
        <w:gridCol w:w="394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B07E19" w:rsidRPr="00504898" w:rsidTr="00B07E19">
        <w:trPr>
          <w:trHeight w:hRule="exact" w:val="187"/>
        </w:trPr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07E19" w:rsidRPr="00504898" w:rsidRDefault="00B07E19" w:rsidP="00B07E19">
            <w:pPr>
              <w:spacing w:after="0"/>
              <w:jc w:val="right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Accession</w:t>
            </w:r>
          </w:p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4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07E19" w:rsidRPr="006D733F" w:rsidRDefault="00B07E19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9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tcBorders>
              <w:top w:val="single" w:sz="4" w:space="0" w:color="auto"/>
            </w:tcBorders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1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1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  <w:bookmarkStart w:id="0" w:name="_GoBack"/>
            <w:bookmarkEnd w:id="0"/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 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  <w:r w:rsidR="007C695A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6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SSR</w:t>
            </w:r>
          </w:p>
        </w:tc>
        <w:tc>
          <w:tcPr>
            <w:tcW w:w="394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5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2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37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9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92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  <w:tc>
          <w:tcPr>
            <w:tcW w:w="515" w:type="dxa"/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1</w:t>
            </w:r>
          </w:p>
        </w:tc>
      </w:tr>
      <w:tr w:rsidR="00D5018D" w:rsidRPr="00504898" w:rsidTr="00B07E19">
        <w:trPr>
          <w:trHeight w:hRule="exact" w:val="187"/>
        </w:trPr>
        <w:tc>
          <w:tcPr>
            <w:tcW w:w="959" w:type="dxa"/>
            <w:tcBorders>
              <w:bottom w:val="single" w:sz="4" w:space="0" w:color="auto"/>
            </w:tcBorders>
            <w:shd w:val="clear" w:color="000000" w:fill="FFFFFF"/>
          </w:tcPr>
          <w:p w:rsidR="00D5018D" w:rsidRPr="00504898" w:rsidRDefault="00D5018D" w:rsidP="00D5018D">
            <w:pPr>
              <w:spacing w:after="0"/>
              <w:rPr>
                <w:rFonts w:asciiTheme="majorHAnsi" w:hAnsiTheme="majorHAnsi" w:cs="Times New Roman"/>
                <w:color w:val="000000"/>
                <w:sz w:val="16"/>
                <w:szCs w:val="16"/>
              </w:rPr>
            </w:pPr>
            <w:r w:rsidRPr="00504898">
              <w:rPr>
                <w:rFonts w:asciiTheme="majorHAnsi" w:hAnsiTheme="majorHAnsi" w:cs="Times New Roman"/>
                <w:color w:val="000000"/>
                <w:sz w:val="16"/>
                <w:szCs w:val="16"/>
              </w:rPr>
              <w:t>RAPD+SSR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20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63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44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59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3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5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2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4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76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7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D5018D" w:rsidRPr="006D733F" w:rsidRDefault="00D5018D" w:rsidP="00504898">
            <w:pPr>
              <w:spacing w:after="0"/>
              <w:jc w:val="center"/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val="en-US" w:eastAsia="en-US" w:bidi="ar-SA"/>
              </w:rPr>
            </w:pPr>
            <w:r w:rsidRPr="006D733F">
              <w:rPr>
                <w:rFonts w:asciiTheme="majorHAnsi" w:eastAsiaTheme="minorHAnsi" w:hAnsiTheme="majorHAnsi" w:cs="Times New Roman"/>
                <w:color w:val="000000"/>
                <w:sz w:val="16"/>
                <w:szCs w:val="16"/>
                <w:lang w:eastAsia="en-US" w:bidi="ar-SA"/>
              </w:rPr>
              <w:t>0.81</w:t>
            </w:r>
          </w:p>
        </w:tc>
      </w:tr>
    </w:tbl>
    <w:p w:rsidR="00D5018D" w:rsidRPr="00E11166" w:rsidRDefault="00E11166" w:rsidP="00E1116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E11166">
        <w:rPr>
          <w:rFonts w:ascii="Times New Roman" w:hAnsi="Times New Roman" w:cs="Times New Roman"/>
          <w:i/>
          <w:iCs/>
          <w:sz w:val="16"/>
          <w:szCs w:val="16"/>
        </w:rPr>
        <w:t>1-</w:t>
      </w:r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 xml:space="preserve">A. </w:t>
      </w:r>
      <w:proofErr w:type="spellStart"/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>cherimola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2- </w:t>
      </w:r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 xml:space="preserve">A. </w:t>
      </w:r>
      <w:proofErr w:type="spellStart"/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>reticulata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3- </w:t>
      </w:r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 xml:space="preserve">A. </w:t>
      </w:r>
      <w:proofErr w:type="spellStart"/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>muricata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4- </w:t>
      </w:r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 xml:space="preserve">A. </w:t>
      </w:r>
      <w:proofErr w:type="spellStart"/>
      <w:r w:rsidR="00D5018D" w:rsidRPr="00E11166">
        <w:rPr>
          <w:rFonts w:ascii="Times New Roman" w:hAnsi="Times New Roman" w:cs="Times New Roman"/>
          <w:i/>
          <w:iCs/>
          <w:sz w:val="16"/>
          <w:szCs w:val="16"/>
        </w:rPr>
        <w:t>atemoya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5- Red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Sitaphal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6- Anand Selection; 7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Sindhan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8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Balanagar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; 9- GJCA-1;  10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Vidyanagar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 local; 11- ACC-1; 12- ACC-2; 13- ACC-3; 14- ACC-4; 15- ACC-5; 16- ACC-6; 17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Sindhan</w:t>
      </w:r>
      <w:proofErr w:type="spellEnd"/>
      <w:r w:rsidR="00D5018D" w:rsidRPr="00E11166">
        <w:sym w:font="Symbol" w:char="F0B4"/>
      </w:r>
      <w:r w:rsidR="00D5018D" w:rsidRPr="00E11166">
        <w:rPr>
          <w:rFonts w:ascii="Times New Roman" w:hAnsi="Times New Roman" w:cs="Times New Roman"/>
          <w:sz w:val="16"/>
          <w:szCs w:val="16"/>
        </w:rPr>
        <w:t xml:space="preserve">Anand selection; 18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Sindhan</w:t>
      </w:r>
      <w:proofErr w:type="spellEnd"/>
      <w:r w:rsidR="00D5018D" w:rsidRPr="00E11166">
        <w:sym w:font="Symbol" w:char="F0B4"/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Balanagar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>; 19- Anand selection</w:t>
      </w:r>
      <w:r w:rsidR="00D5018D" w:rsidRPr="00E11166">
        <w:sym w:font="Symbol" w:char="F0B4"/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Balanagar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 xml:space="preserve"> and 20-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Balanagar</w:t>
      </w:r>
      <w:proofErr w:type="spellEnd"/>
      <w:r w:rsidR="00D5018D" w:rsidRPr="00E11166">
        <w:sym w:font="Symbol" w:char="F0B4"/>
      </w:r>
      <w:r w:rsidR="00D5018D" w:rsidRPr="00E11166">
        <w:rPr>
          <w:rFonts w:ascii="Times New Roman" w:hAnsi="Times New Roman" w:cs="Times New Roman"/>
          <w:sz w:val="16"/>
          <w:szCs w:val="16"/>
        </w:rPr>
        <w:t xml:space="preserve">Red </w:t>
      </w:r>
      <w:proofErr w:type="spellStart"/>
      <w:r w:rsidR="00D5018D" w:rsidRPr="00E11166">
        <w:rPr>
          <w:rFonts w:ascii="Times New Roman" w:hAnsi="Times New Roman" w:cs="Times New Roman"/>
          <w:sz w:val="16"/>
          <w:szCs w:val="16"/>
        </w:rPr>
        <w:t>Sitaphal</w:t>
      </w:r>
      <w:proofErr w:type="spellEnd"/>
      <w:r w:rsidR="00D5018D" w:rsidRPr="00E11166">
        <w:rPr>
          <w:rFonts w:ascii="Times New Roman" w:hAnsi="Times New Roman" w:cs="Times New Roman"/>
          <w:sz w:val="16"/>
          <w:szCs w:val="16"/>
        </w:rPr>
        <w:t>.</w:t>
      </w:r>
    </w:p>
    <w:p w:rsidR="009D0B6D" w:rsidRDefault="009D0B6D" w:rsidP="009D0B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0B6D" w:rsidRDefault="009D0B6D" w:rsidP="009D0B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D0B6D" w:rsidSect="00CB2C18">
      <w:pgSz w:w="12240" w:h="15840" w:code="1"/>
      <w:pgMar w:top="1440" w:right="17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E3C47"/>
    <w:multiLevelType w:val="hybridMultilevel"/>
    <w:tmpl w:val="5B8458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616B6"/>
    <w:multiLevelType w:val="hybridMultilevel"/>
    <w:tmpl w:val="73D08170"/>
    <w:lvl w:ilvl="0" w:tplc="421EEE5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B62C54"/>
    <w:multiLevelType w:val="hybridMultilevel"/>
    <w:tmpl w:val="9A30D0CC"/>
    <w:lvl w:ilvl="0" w:tplc="09869F38">
      <w:start w:val="1"/>
      <w:numFmt w:val="decimal"/>
      <w:lvlText w:val="%1-"/>
      <w:lvlJc w:val="left"/>
      <w:pPr>
        <w:ind w:left="76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796" w:hanging="360"/>
      </w:pPr>
    </w:lvl>
    <w:lvl w:ilvl="2" w:tplc="4009001B" w:tentative="1">
      <w:start w:val="1"/>
      <w:numFmt w:val="lowerRoman"/>
      <w:lvlText w:val="%3."/>
      <w:lvlJc w:val="right"/>
      <w:pPr>
        <w:ind w:left="1516" w:hanging="180"/>
      </w:pPr>
    </w:lvl>
    <w:lvl w:ilvl="3" w:tplc="4009000F" w:tentative="1">
      <w:start w:val="1"/>
      <w:numFmt w:val="decimal"/>
      <w:lvlText w:val="%4."/>
      <w:lvlJc w:val="left"/>
      <w:pPr>
        <w:ind w:left="2236" w:hanging="360"/>
      </w:pPr>
    </w:lvl>
    <w:lvl w:ilvl="4" w:tplc="40090019" w:tentative="1">
      <w:start w:val="1"/>
      <w:numFmt w:val="lowerLetter"/>
      <w:lvlText w:val="%5."/>
      <w:lvlJc w:val="left"/>
      <w:pPr>
        <w:ind w:left="2956" w:hanging="360"/>
      </w:pPr>
    </w:lvl>
    <w:lvl w:ilvl="5" w:tplc="4009001B" w:tentative="1">
      <w:start w:val="1"/>
      <w:numFmt w:val="lowerRoman"/>
      <w:lvlText w:val="%6."/>
      <w:lvlJc w:val="right"/>
      <w:pPr>
        <w:ind w:left="3676" w:hanging="180"/>
      </w:pPr>
    </w:lvl>
    <w:lvl w:ilvl="6" w:tplc="4009000F" w:tentative="1">
      <w:start w:val="1"/>
      <w:numFmt w:val="decimal"/>
      <w:lvlText w:val="%7."/>
      <w:lvlJc w:val="left"/>
      <w:pPr>
        <w:ind w:left="4396" w:hanging="360"/>
      </w:pPr>
    </w:lvl>
    <w:lvl w:ilvl="7" w:tplc="40090019" w:tentative="1">
      <w:start w:val="1"/>
      <w:numFmt w:val="lowerLetter"/>
      <w:lvlText w:val="%8."/>
      <w:lvlJc w:val="left"/>
      <w:pPr>
        <w:ind w:left="5116" w:hanging="360"/>
      </w:pPr>
    </w:lvl>
    <w:lvl w:ilvl="8" w:tplc="40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>
    <w:nsid w:val="30601760"/>
    <w:multiLevelType w:val="hybridMultilevel"/>
    <w:tmpl w:val="8D1268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156184"/>
    <w:multiLevelType w:val="hybridMultilevel"/>
    <w:tmpl w:val="5EFE9D2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941C41"/>
    <w:multiLevelType w:val="hybridMultilevel"/>
    <w:tmpl w:val="98546346"/>
    <w:lvl w:ilvl="0" w:tplc="434E6ED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BA0088"/>
    <w:multiLevelType w:val="hybridMultilevel"/>
    <w:tmpl w:val="ACF27304"/>
    <w:lvl w:ilvl="0" w:tplc="AA52AEF6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CF4"/>
    <w:rsid w:val="00000AA3"/>
    <w:rsid w:val="00000EAB"/>
    <w:rsid w:val="000108D2"/>
    <w:rsid w:val="0001184C"/>
    <w:rsid w:val="00017481"/>
    <w:rsid w:val="000201B7"/>
    <w:rsid w:val="00021692"/>
    <w:rsid w:val="00021A3C"/>
    <w:rsid w:val="0002329F"/>
    <w:rsid w:val="00024499"/>
    <w:rsid w:val="00025035"/>
    <w:rsid w:val="000316DA"/>
    <w:rsid w:val="00032EEB"/>
    <w:rsid w:val="00032F0D"/>
    <w:rsid w:val="000331A5"/>
    <w:rsid w:val="00033BA1"/>
    <w:rsid w:val="00035058"/>
    <w:rsid w:val="0004001A"/>
    <w:rsid w:val="00041269"/>
    <w:rsid w:val="0004702C"/>
    <w:rsid w:val="00047709"/>
    <w:rsid w:val="00047870"/>
    <w:rsid w:val="00053F92"/>
    <w:rsid w:val="000549DD"/>
    <w:rsid w:val="00055EAA"/>
    <w:rsid w:val="000568A6"/>
    <w:rsid w:val="0005740C"/>
    <w:rsid w:val="0005764A"/>
    <w:rsid w:val="0005781F"/>
    <w:rsid w:val="00057D52"/>
    <w:rsid w:val="000623D7"/>
    <w:rsid w:val="00063486"/>
    <w:rsid w:val="0006649A"/>
    <w:rsid w:val="000675AF"/>
    <w:rsid w:val="00073B29"/>
    <w:rsid w:val="000746BB"/>
    <w:rsid w:val="00081AC9"/>
    <w:rsid w:val="00083A36"/>
    <w:rsid w:val="00083AEC"/>
    <w:rsid w:val="000840ED"/>
    <w:rsid w:val="000876C8"/>
    <w:rsid w:val="00091BDC"/>
    <w:rsid w:val="0009231A"/>
    <w:rsid w:val="000945A9"/>
    <w:rsid w:val="000956D5"/>
    <w:rsid w:val="00097393"/>
    <w:rsid w:val="000A181B"/>
    <w:rsid w:val="000A289A"/>
    <w:rsid w:val="000A453B"/>
    <w:rsid w:val="000A4FA7"/>
    <w:rsid w:val="000A676C"/>
    <w:rsid w:val="000B3C80"/>
    <w:rsid w:val="000B4601"/>
    <w:rsid w:val="000B46A1"/>
    <w:rsid w:val="000B7428"/>
    <w:rsid w:val="000B74C0"/>
    <w:rsid w:val="000C1D76"/>
    <w:rsid w:val="000C29F8"/>
    <w:rsid w:val="000C3E50"/>
    <w:rsid w:val="000C46E7"/>
    <w:rsid w:val="000C4B83"/>
    <w:rsid w:val="000C629B"/>
    <w:rsid w:val="000D38B5"/>
    <w:rsid w:val="000D6633"/>
    <w:rsid w:val="000D6C0B"/>
    <w:rsid w:val="000E18C7"/>
    <w:rsid w:val="000E24EF"/>
    <w:rsid w:val="000E35CC"/>
    <w:rsid w:val="000E43AF"/>
    <w:rsid w:val="000E6064"/>
    <w:rsid w:val="000F1149"/>
    <w:rsid w:val="000F1484"/>
    <w:rsid w:val="000F1646"/>
    <w:rsid w:val="000F33E7"/>
    <w:rsid w:val="000F423A"/>
    <w:rsid w:val="000F466C"/>
    <w:rsid w:val="000F5405"/>
    <w:rsid w:val="000F61D1"/>
    <w:rsid w:val="0010578E"/>
    <w:rsid w:val="00107638"/>
    <w:rsid w:val="00111027"/>
    <w:rsid w:val="001176FC"/>
    <w:rsid w:val="00120883"/>
    <w:rsid w:val="00122A10"/>
    <w:rsid w:val="001236A8"/>
    <w:rsid w:val="001237E4"/>
    <w:rsid w:val="00125A7B"/>
    <w:rsid w:val="00126260"/>
    <w:rsid w:val="00131944"/>
    <w:rsid w:val="0013410F"/>
    <w:rsid w:val="001347AB"/>
    <w:rsid w:val="00134B1D"/>
    <w:rsid w:val="00136EBF"/>
    <w:rsid w:val="00137ADE"/>
    <w:rsid w:val="0014065A"/>
    <w:rsid w:val="00147F1E"/>
    <w:rsid w:val="00152BF9"/>
    <w:rsid w:val="001535C4"/>
    <w:rsid w:val="0015393C"/>
    <w:rsid w:val="00155317"/>
    <w:rsid w:val="00155A8E"/>
    <w:rsid w:val="00156028"/>
    <w:rsid w:val="00160D47"/>
    <w:rsid w:val="00162444"/>
    <w:rsid w:val="00162988"/>
    <w:rsid w:val="001629D3"/>
    <w:rsid w:val="00162CC2"/>
    <w:rsid w:val="00166DC2"/>
    <w:rsid w:val="0016736F"/>
    <w:rsid w:val="001712CC"/>
    <w:rsid w:val="001721C0"/>
    <w:rsid w:val="001754FE"/>
    <w:rsid w:val="0017683D"/>
    <w:rsid w:val="00177786"/>
    <w:rsid w:val="00177F27"/>
    <w:rsid w:val="00180A29"/>
    <w:rsid w:val="00183A32"/>
    <w:rsid w:val="00183D6A"/>
    <w:rsid w:val="001845EF"/>
    <w:rsid w:val="00186423"/>
    <w:rsid w:val="001912B3"/>
    <w:rsid w:val="00191431"/>
    <w:rsid w:val="00193A69"/>
    <w:rsid w:val="00195734"/>
    <w:rsid w:val="00195F4E"/>
    <w:rsid w:val="0019665B"/>
    <w:rsid w:val="001975CE"/>
    <w:rsid w:val="00197DE8"/>
    <w:rsid w:val="001A311D"/>
    <w:rsid w:val="001A3B7F"/>
    <w:rsid w:val="001A49A0"/>
    <w:rsid w:val="001B22BF"/>
    <w:rsid w:val="001B678A"/>
    <w:rsid w:val="001C5EDB"/>
    <w:rsid w:val="001C6832"/>
    <w:rsid w:val="001D0CEA"/>
    <w:rsid w:val="001D1DE3"/>
    <w:rsid w:val="001D441E"/>
    <w:rsid w:val="001D7762"/>
    <w:rsid w:val="001E050A"/>
    <w:rsid w:val="001E1E15"/>
    <w:rsid w:val="001E2E60"/>
    <w:rsid w:val="001E4356"/>
    <w:rsid w:val="001E5122"/>
    <w:rsid w:val="001E535B"/>
    <w:rsid w:val="001E635D"/>
    <w:rsid w:val="001E6508"/>
    <w:rsid w:val="001E79BC"/>
    <w:rsid w:val="001F0554"/>
    <w:rsid w:val="001F2006"/>
    <w:rsid w:val="00200B3D"/>
    <w:rsid w:val="00201D2C"/>
    <w:rsid w:val="00202C6E"/>
    <w:rsid w:val="002054E8"/>
    <w:rsid w:val="0020659F"/>
    <w:rsid w:val="00206B49"/>
    <w:rsid w:val="00210E66"/>
    <w:rsid w:val="00211446"/>
    <w:rsid w:val="00213987"/>
    <w:rsid w:val="00214A52"/>
    <w:rsid w:val="00220EFF"/>
    <w:rsid w:val="002214EE"/>
    <w:rsid w:val="0022168D"/>
    <w:rsid w:val="00221A1D"/>
    <w:rsid w:val="00223BB8"/>
    <w:rsid w:val="002255BF"/>
    <w:rsid w:val="00227161"/>
    <w:rsid w:val="00230174"/>
    <w:rsid w:val="002301BB"/>
    <w:rsid w:val="00232D1A"/>
    <w:rsid w:val="00234393"/>
    <w:rsid w:val="00234701"/>
    <w:rsid w:val="002425D1"/>
    <w:rsid w:val="00242D37"/>
    <w:rsid w:val="002446BE"/>
    <w:rsid w:val="00244D9B"/>
    <w:rsid w:val="00246B1B"/>
    <w:rsid w:val="00247147"/>
    <w:rsid w:val="0025275F"/>
    <w:rsid w:val="00253CB9"/>
    <w:rsid w:val="00254C67"/>
    <w:rsid w:val="00257497"/>
    <w:rsid w:val="00271719"/>
    <w:rsid w:val="00271AE5"/>
    <w:rsid w:val="002754F3"/>
    <w:rsid w:val="002825E9"/>
    <w:rsid w:val="00284E30"/>
    <w:rsid w:val="002866C0"/>
    <w:rsid w:val="00287731"/>
    <w:rsid w:val="002878B4"/>
    <w:rsid w:val="00292443"/>
    <w:rsid w:val="00296B45"/>
    <w:rsid w:val="00296C06"/>
    <w:rsid w:val="0029700A"/>
    <w:rsid w:val="002A360D"/>
    <w:rsid w:val="002B5DAF"/>
    <w:rsid w:val="002B76E5"/>
    <w:rsid w:val="002C13F9"/>
    <w:rsid w:val="002C4A68"/>
    <w:rsid w:val="002D0FC3"/>
    <w:rsid w:val="002D1667"/>
    <w:rsid w:val="002D293D"/>
    <w:rsid w:val="002D3368"/>
    <w:rsid w:val="002D46F6"/>
    <w:rsid w:val="002D5D7D"/>
    <w:rsid w:val="002D7AE0"/>
    <w:rsid w:val="002E0566"/>
    <w:rsid w:val="002E0EC9"/>
    <w:rsid w:val="002E222E"/>
    <w:rsid w:val="002E33F8"/>
    <w:rsid w:val="002E3AB2"/>
    <w:rsid w:val="002E3EB8"/>
    <w:rsid w:val="002E4B23"/>
    <w:rsid w:val="002E4D71"/>
    <w:rsid w:val="002E5568"/>
    <w:rsid w:val="002E6476"/>
    <w:rsid w:val="002F1962"/>
    <w:rsid w:val="002F2C35"/>
    <w:rsid w:val="002F3CF4"/>
    <w:rsid w:val="002F45D8"/>
    <w:rsid w:val="00300C4C"/>
    <w:rsid w:val="00301859"/>
    <w:rsid w:val="003021CD"/>
    <w:rsid w:val="003038B4"/>
    <w:rsid w:val="00306A21"/>
    <w:rsid w:val="00314F77"/>
    <w:rsid w:val="00314FF2"/>
    <w:rsid w:val="003158E5"/>
    <w:rsid w:val="003159F4"/>
    <w:rsid w:val="00316256"/>
    <w:rsid w:val="00320A54"/>
    <w:rsid w:val="00320E86"/>
    <w:rsid w:val="003303BE"/>
    <w:rsid w:val="00331B01"/>
    <w:rsid w:val="003338ED"/>
    <w:rsid w:val="00334FED"/>
    <w:rsid w:val="003360C9"/>
    <w:rsid w:val="003360D6"/>
    <w:rsid w:val="00342067"/>
    <w:rsid w:val="00342A8A"/>
    <w:rsid w:val="003436D7"/>
    <w:rsid w:val="0034521B"/>
    <w:rsid w:val="00345F9C"/>
    <w:rsid w:val="00351523"/>
    <w:rsid w:val="003533FE"/>
    <w:rsid w:val="003536A3"/>
    <w:rsid w:val="00354B26"/>
    <w:rsid w:val="003560E0"/>
    <w:rsid w:val="003562AB"/>
    <w:rsid w:val="003571F8"/>
    <w:rsid w:val="00361569"/>
    <w:rsid w:val="00362E3E"/>
    <w:rsid w:val="003632B2"/>
    <w:rsid w:val="00366D6B"/>
    <w:rsid w:val="0037193A"/>
    <w:rsid w:val="00376997"/>
    <w:rsid w:val="00376EC1"/>
    <w:rsid w:val="00377759"/>
    <w:rsid w:val="003803F4"/>
    <w:rsid w:val="0038046D"/>
    <w:rsid w:val="00382D7E"/>
    <w:rsid w:val="0038457B"/>
    <w:rsid w:val="003857CB"/>
    <w:rsid w:val="0038646A"/>
    <w:rsid w:val="00386952"/>
    <w:rsid w:val="00387E26"/>
    <w:rsid w:val="00390950"/>
    <w:rsid w:val="00396325"/>
    <w:rsid w:val="00396B84"/>
    <w:rsid w:val="003A2014"/>
    <w:rsid w:val="003A2B11"/>
    <w:rsid w:val="003A5CB9"/>
    <w:rsid w:val="003A6E9F"/>
    <w:rsid w:val="003A7CCB"/>
    <w:rsid w:val="003B2502"/>
    <w:rsid w:val="003B2FC4"/>
    <w:rsid w:val="003B5BF1"/>
    <w:rsid w:val="003B5EAF"/>
    <w:rsid w:val="003B6393"/>
    <w:rsid w:val="003C0634"/>
    <w:rsid w:val="003C0EDB"/>
    <w:rsid w:val="003C158B"/>
    <w:rsid w:val="003C6E80"/>
    <w:rsid w:val="003D188A"/>
    <w:rsid w:val="003D3143"/>
    <w:rsid w:val="003D3E31"/>
    <w:rsid w:val="003D461E"/>
    <w:rsid w:val="003D59BE"/>
    <w:rsid w:val="003D74D2"/>
    <w:rsid w:val="003D7897"/>
    <w:rsid w:val="003E022E"/>
    <w:rsid w:val="003E0DD9"/>
    <w:rsid w:val="003E0F9D"/>
    <w:rsid w:val="003E2225"/>
    <w:rsid w:val="003E2C77"/>
    <w:rsid w:val="003E3D55"/>
    <w:rsid w:val="003E6DE2"/>
    <w:rsid w:val="003E7A9B"/>
    <w:rsid w:val="003F02BC"/>
    <w:rsid w:val="003F4B73"/>
    <w:rsid w:val="003F52CD"/>
    <w:rsid w:val="003F7470"/>
    <w:rsid w:val="003F7D06"/>
    <w:rsid w:val="004003D8"/>
    <w:rsid w:val="0040321C"/>
    <w:rsid w:val="00407C61"/>
    <w:rsid w:val="004103ED"/>
    <w:rsid w:val="004148B8"/>
    <w:rsid w:val="00414D42"/>
    <w:rsid w:val="004217BD"/>
    <w:rsid w:val="004249A8"/>
    <w:rsid w:val="004250EB"/>
    <w:rsid w:val="00425DA4"/>
    <w:rsid w:val="0043351D"/>
    <w:rsid w:val="00433946"/>
    <w:rsid w:val="00433967"/>
    <w:rsid w:val="004376C4"/>
    <w:rsid w:val="00442B4F"/>
    <w:rsid w:val="00443415"/>
    <w:rsid w:val="00446BCB"/>
    <w:rsid w:val="00450DF2"/>
    <w:rsid w:val="00451D1A"/>
    <w:rsid w:val="00454071"/>
    <w:rsid w:val="0045419B"/>
    <w:rsid w:val="0045549D"/>
    <w:rsid w:val="00457EDB"/>
    <w:rsid w:val="0046086E"/>
    <w:rsid w:val="004615A8"/>
    <w:rsid w:val="00461C7A"/>
    <w:rsid w:val="00461C81"/>
    <w:rsid w:val="00466E96"/>
    <w:rsid w:val="0047018A"/>
    <w:rsid w:val="00471A55"/>
    <w:rsid w:val="00473D9A"/>
    <w:rsid w:val="00474B4E"/>
    <w:rsid w:val="00475958"/>
    <w:rsid w:val="00476C08"/>
    <w:rsid w:val="004778E3"/>
    <w:rsid w:val="00482FE9"/>
    <w:rsid w:val="0048564B"/>
    <w:rsid w:val="00487969"/>
    <w:rsid w:val="0049330B"/>
    <w:rsid w:val="00493701"/>
    <w:rsid w:val="00495048"/>
    <w:rsid w:val="004A2BE4"/>
    <w:rsid w:val="004A3C5E"/>
    <w:rsid w:val="004A4E49"/>
    <w:rsid w:val="004A7223"/>
    <w:rsid w:val="004B042B"/>
    <w:rsid w:val="004B580C"/>
    <w:rsid w:val="004B5CE2"/>
    <w:rsid w:val="004B7345"/>
    <w:rsid w:val="004B7EF5"/>
    <w:rsid w:val="004C0737"/>
    <w:rsid w:val="004C0EE9"/>
    <w:rsid w:val="004C169C"/>
    <w:rsid w:val="004C1D99"/>
    <w:rsid w:val="004C455E"/>
    <w:rsid w:val="004C646A"/>
    <w:rsid w:val="004C7A33"/>
    <w:rsid w:val="004C7C06"/>
    <w:rsid w:val="004C7CB6"/>
    <w:rsid w:val="004D2A72"/>
    <w:rsid w:val="004D5202"/>
    <w:rsid w:val="004E663F"/>
    <w:rsid w:val="004E79C4"/>
    <w:rsid w:val="004E7A99"/>
    <w:rsid w:val="004F019A"/>
    <w:rsid w:val="004F16B3"/>
    <w:rsid w:val="004F201C"/>
    <w:rsid w:val="004F4A2B"/>
    <w:rsid w:val="004F5888"/>
    <w:rsid w:val="004F66F2"/>
    <w:rsid w:val="00501F15"/>
    <w:rsid w:val="00502198"/>
    <w:rsid w:val="005025DB"/>
    <w:rsid w:val="00504898"/>
    <w:rsid w:val="005102FD"/>
    <w:rsid w:val="005110AD"/>
    <w:rsid w:val="00512894"/>
    <w:rsid w:val="00521746"/>
    <w:rsid w:val="00521954"/>
    <w:rsid w:val="00522D7C"/>
    <w:rsid w:val="00523C30"/>
    <w:rsid w:val="00525657"/>
    <w:rsid w:val="00527F77"/>
    <w:rsid w:val="00530AB3"/>
    <w:rsid w:val="005331F0"/>
    <w:rsid w:val="00534393"/>
    <w:rsid w:val="0053674A"/>
    <w:rsid w:val="00536E56"/>
    <w:rsid w:val="00540095"/>
    <w:rsid w:val="00542382"/>
    <w:rsid w:val="005443DB"/>
    <w:rsid w:val="00544AFA"/>
    <w:rsid w:val="0054575C"/>
    <w:rsid w:val="005475E9"/>
    <w:rsid w:val="00550FB9"/>
    <w:rsid w:val="00551216"/>
    <w:rsid w:val="00551C4C"/>
    <w:rsid w:val="00553974"/>
    <w:rsid w:val="005539EC"/>
    <w:rsid w:val="005547A9"/>
    <w:rsid w:val="00554B3A"/>
    <w:rsid w:val="00555659"/>
    <w:rsid w:val="00555BB9"/>
    <w:rsid w:val="00555E3D"/>
    <w:rsid w:val="00556125"/>
    <w:rsid w:val="00561E5C"/>
    <w:rsid w:val="00565227"/>
    <w:rsid w:val="00565448"/>
    <w:rsid w:val="005673DA"/>
    <w:rsid w:val="005705AE"/>
    <w:rsid w:val="0057180E"/>
    <w:rsid w:val="00571898"/>
    <w:rsid w:val="0057195D"/>
    <w:rsid w:val="00572AE3"/>
    <w:rsid w:val="005733DC"/>
    <w:rsid w:val="00573C0E"/>
    <w:rsid w:val="00573D8D"/>
    <w:rsid w:val="00573F43"/>
    <w:rsid w:val="005755CF"/>
    <w:rsid w:val="0057616B"/>
    <w:rsid w:val="00577831"/>
    <w:rsid w:val="00583AEC"/>
    <w:rsid w:val="00584748"/>
    <w:rsid w:val="00590527"/>
    <w:rsid w:val="005935F3"/>
    <w:rsid w:val="005944F7"/>
    <w:rsid w:val="00595730"/>
    <w:rsid w:val="005963C9"/>
    <w:rsid w:val="00596893"/>
    <w:rsid w:val="00597255"/>
    <w:rsid w:val="00597576"/>
    <w:rsid w:val="005A0EC1"/>
    <w:rsid w:val="005A19E2"/>
    <w:rsid w:val="005A1BDD"/>
    <w:rsid w:val="005A2BC5"/>
    <w:rsid w:val="005A619A"/>
    <w:rsid w:val="005A69BA"/>
    <w:rsid w:val="005B26FE"/>
    <w:rsid w:val="005B4347"/>
    <w:rsid w:val="005B4E3F"/>
    <w:rsid w:val="005B5CDE"/>
    <w:rsid w:val="005C1A25"/>
    <w:rsid w:val="005C2B8D"/>
    <w:rsid w:val="005C2F0C"/>
    <w:rsid w:val="005C4DB6"/>
    <w:rsid w:val="005C4E8A"/>
    <w:rsid w:val="005C51C2"/>
    <w:rsid w:val="005C52EA"/>
    <w:rsid w:val="005C62C3"/>
    <w:rsid w:val="005C6547"/>
    <w:rsid w:val="005C7A78"/>
    <w:rsid w:val="005D0D0E"/>
    <w:rsid w:val="005D45D8"/>
    <w:rsid w:val="005D4B9A"/>
    <w:rsid w:val="005D50C7"/>
    <w:rsid w:val="005E0F75"/>
    <w:rsid w:val="005E7CC6"/>
    <w:rsid w:val="005F073B"/>
    <w:rsid w:val="005F0E97"/>
    <w:rsid w:val="005F1937"/>
    <w:rsid w:val="005F472F"/>
    <w:rsid w:val="005F600D"/>
    <w:rsid w:val="00600718"/>
    <w:rsid w:val="00600CF0"/>
    <w:rsid w:val="00602422"/>
    <w:rsid w:val="00604867"/>
    <w:rsid w:val="00605AD1"/>
    <w:rsid w:val="00606049"/>
    <w:rsid w:val="00607420"/>
    <w:rsid w:val="00611597"/>
    <w:rsid w:val="00611BB4"/>
    <w:rsid w:val="00612887"/>
    <w:rsid w:val="00614B76"/>
    <w:rsid w:val="00614C9A"/>
    <w:rsid w:val="00614D8A"/>
    <w:rsid w:val="006213BF"/>
    <w:rsid w:val="006215F2"/>
    <w:rsid w:val="00623D1C"/>
    <w:rsid w:val="00624163"/>
    <w:rsid w:val="00627D42"/>
    <w:rsid w:val="00631714"/>
    <w:rsid w:val="00631D16"/>
    <w:rsid w:val="006331B0"/>
    <w:rsid w:val="006335BC"/>
    <w:rsid w:val="00636255"/>
    <w:rsid w:val="0063641F"/>
    <w:rsid w:val="00636DAF"/>
    <w:rsid w:val="006404E3"/>
    <w:rsid w:val="0064210D"/>
    <w:rsid w:val="006421CB"/>
    <w:rsid w:val="00643B80"/>
    <w:rsid w:val="006501AF"/>
    <w:rsid w:val="0065164C"/>
    <w:rsid w:val="006552FD"/>
    <w:rsid w:val="00657D56"/>
    <w:rsid w:val="00661233"/>
    <w:rsid w:val="006622BF"/>
    <w:rsid w:val="00662B77"/>
    <w:rsid w:val="0066342C"/>
    <w:rsid w:val="006642B4"/>
    <w:rsid w:val="00666B0B"/>
    <w:rsid w:val="00667914"/>
    <w:rsid w:val="006711D9"/>
    <w:rsid w:val="006713A4"/>
    <w:rsid w:val="00672B85"/>
    <w:rsid w:val="00673525"/>
    <w:rsid w:val="00674F97"/>
    <w:rsid w:val="006768A3"/>
    <w:rsid w:val="006815B6"/>
    <w:rsid w:val="006816DD"/>
    <w:rsid w:val="00682675"/>
    <w:rsid w:val="00683C10"/>
    <w:rsid w:val="00683FDB"/>
    <w:rsid w:val="00686E63"/>
    <w:rsid w:val="006873AE"/>
    <w:rsid w:val="00687E77"/>
    <w:rsid w:val="006909D2"/>
    <w:rsid w:val="00692E8B"/>
    <w:rsid w:val="00695BB8"/>
    <w:rsid w:val="006A501D"/>
    <w:rsid w:val="006A5A66"/>
    <w:rsid w:val="006B44B0"/>
    <w:rsid w:val="006B4A6D"/>
    <w:rsid w:val="006B5627"/>
    <w:rsid w:val="006C041E"/>
    <w:rsid w:val="006C050B"/>
    <w:rsid w:val="006C16F5"/>
    <w:rsid w:val="006C180E"/>
    <w:rsid w:val="006C2E3E"/>
    <w:rsid w:val="006C30B6"/>
    <w:rsid w:val="006C373B"/>
    <w:rsid w:val="006C392F"/>
    <w:rsid w:val="006C41EC"/>
    <w:rsid w:val="006C4DB2"/>
    <w:rsid w:val="006C69F9"/>
    <w:rsid w:val="006C6D1A"/>
    <w:rsid w:val="006C7F58"/>
    <w:rsid w:val="006D0535"/>
    <w:rsid w:val="006D2E49"/>
    <w:rsid w:val="006D4B5C"/>
    <w:rsid w:val="006D7DA1"/>
    <w:rsid w:val="006E121F"/>
    <w:rsid w:val="006E3A96"/>
    <w:rsid w:val="006E45B5"/>
    <w:rsid w:val="006E46FB"/>
    <w:rsid w:val="006E6135"/>
    <w:rsid w:val="006E6BBA"/>
    <w:rsid w:val="006E6F28"/>
    <w:rsid w:val="006F04FF"/>
    <w:rsid w:val="006F0517"/>
    <w:rsid w:val="006F2318"/>
    <w:rsid w:val="006F552E"/>
    <w:rsid w:val="006F70F9"/>
    <w:rsid w:val="00700762"/>
    <w:rsid w:val="00705C7E"/>
    <w:rsid w:val="007069B9"/>
    <w:rsid w:val="00710979"/>
    <w:rsid w:val="00712E8A"/>
    <w:rsid w:val="00715CC1"/>
    <w:rsid w:val="007160CB"/>
    <w:rsid w:val="00716EA3"/>
    <w:rsid w:val="00717A2E"/>
    <w:rsid w:val="00720687"/>
    <w:rsid w:val="0072231C"/>
    <w:rsid w:val="00727907"/>
    <w:rsid w:val="00732963"/>
    <w:rsid w:val="00736C22"/>
    <w:rsid w:val="0074060E"/>
    <w:rsid w:val="00740940"/>
    <w:rsid w:val="00741E32"/>
    <w:rsid w:val="00743D5E"/>
    <w:rsid w:val="00745847"/>
    <w:rsid w:val="0074745C"/>
    <w:rsid w:val="00747613"/>
    <w:rsid w:val="007476B1"/>
    <w:rsid w:val="007478A8"/>
    <w:rsid w:val="007539B3"/>
    <w:rsid w:val="00753A8B"/>
    <w:rsid w:val="00754122"/>
    <w:rsid w:val="00757387"/>
    <w:rsid w:val="007604EE"/>
    <w:rsid w:val="007605B6"/>
    <w:rsid w:val="0077325F"/>
    <w:rsid w:val="007754D0"/>
    <w:rsid w:val="00780034"/>
    <w:rsid w:val="00782754"/>
    <w:rsid w:val="00782BEF"/>
    <w:rsid w:val="007863D1"/>
    <w:rsid w:val="0078705E"/>
    <w:rsid w:val="0078769F"/>
    <w:rsid w:val="007876BF"/>
    <w:rsid w:val="00787B4F"/>
    <w:rsid w:val="007914C3"/>
    <w:rsid w:val="00791CAC"/>
    <w:rsid w:val="00792B50"/>
    <w:rsid w:val="007A0B28"/>
    <w:rsid w:val="007A20D4"/>
    <w:rsid w:val="007A5A26"/>
    <w:rsid w:val="007A5B88"/>
    <w:rsid w:val="007A7DDA"/>
    <w:rsid w:val="007B1BF5"/>
    <w:rsid w:val="007B41F1"/>
    <w:rsid w:val="007B5089"/>
    <w:rsid w:val="007C2C66"/>
    <w:rsid w:val="007C3113"/>
    <w:rsid w:val="007C695A"/>
    <w:rsid w:val="007C7ACE"/>
    <w:rsid w:val="007D041C"/>
    <w:rsid w:val="007D238C"/>
    <w:rsid w:val="007D27D4"/>
    <w:rsid w:val="007D6AAF"/>
    <w:rsid w:val="007D7FC8"/>
    <w:rsid w:val="007E0D48"/>
    <w:rsid w:val="007E2AA5"/>
    <w:rsid w:val="007E51DD"/>
    <w:rsid w:val="007F197A"/>
    <w:rsid w:val="007F4379"/>
    <w:rsid w:val="007F4E29"/>
    <w:rsid w:val="007F78EE"/>
    <w:rsid w:val="008003FC"/>
    <w:rsid w:val="008008CA"/>
    <w:rsid w:val="008019EC"/>
    <w:rsid w:val="008054B8"/>
    <w:rsid w:val="008074B4"/>
    <w:rsid w:val="00810D94"/>
    <w:rsid w:val="00811C9C"/>
    <w:rsid w:val="008124CF"/>
    <w:rsid w:val="00813D59"/>
    <w:rsid w:val="0081579D"/>
    <w:rsid w:val="008169AC"/>
    <w:rsid w:val="0082081E"/>
    <w:rsid w:val="008209BD"/>
    <w:rsid w:val="00820ECF"/>
    <w:rsid w:val="0082233B"/>
    <w:rsid w:val="00825E84"/>
    <w:rsid w:val="0084278A"/>
    <w:rsid w:val="00842868"/>
    <w:rsid w:val="00842D08"/>
    <w:rsid w:val="0084507F"/>
    <w:rsid w:val="008464A6"/>
    <w:rsid w:val="00847EBA"/>
    <w:rsid w:val="0085014B"/>
    <w:rsid w:val="00852255"/>
    <w:rsid w:val="008523ED"/>
    <w:rsid w:val="008524C3"/>
    <w:rsid w:val="008546E3"/>
    <w:rsid w:val="00855345"/>
    <w:rsid w:val="00856B27"/>
    <w:rsid w:val="0085717D"/>
    <w:rsid w:val="008612D5"/>
    <w:rsid w:val="0086315E"/>
    <w:rsid w:val="008647E4"/>
    <w:rsid w:val="008656A9"/>
    <w:rsid w:val="00866590"/>
    <w:rsid w:val="008671E2"/>
    <w:rsid w:val="00867858"/>
    <w:rsid w:val="00867A84"/>
    <w:rsid w:val="008733DB"/>
    <w:rsid w:val="00876920"/>
    <w:rsid w:val="0087784A"/>
    <w:rsid w:val="00884206"/>
    <w:rsid w:val="0088494F"/>
    <w:rsid w:val="00885E99"/>
    <w:rsid w:val="00887A3F"/>
    <w:rsid w:val="0089017D"/>
    <w:rsid w:val="0089080F"/>
    <w:rsid w:val="00890904"/>
    <w:rsid w:val="008A1475"/>
    <w:rsid w:val="008A291D"/>
    <w:rsid w:val="008A6467"/>
    <w:rsid w:val="008A7355"/>
    <w:rsid w:val="008B0DE4"/>
    <w:rsid w:val="008B2B9C"/>
    <w:rsid w:val="008B38F7"/>
    <w:rsid w:val="008B3F89"/>
    <w:rsid w:val="008B4693"/>
    <w:rsid w:val="008B5BBB"/>
    <w:rsid w:val="008B6E8B"/>
    <w:rsid w:val="008B6F8F"/>
    <w:rsid w:val="008C0850"/>
    <w:rsid w:val="008C11A9"/>
    <w:rsid w:val="008C2555"/>
    <w:rsid w:val="008C3817"/>
    <w:rsid w:val="008C4364"/>
    <w:rsid w:val="008C4D21"/>
    <w:rsid w:val="008D0988"/>
    <w:rsid w:val="008D30B3"/>
    <w:rsid w:val="008D4C6F"/>
    <w:rsid w:val="008D695C"/>
    <w:rsid w:val="008E676B"/>
    <w:rsid w:val="008E7AF0"/>
    <w:rsid w:val="008F0365"/>
    <w:rsid w:val="008F2CF8"/>
    <w:rsid w:val="008F48F6"/>
    <w:rsid w:val="00900A9E"/>
    <w:rsid w:val="00901860"/>
    <w:rsid w:val="00902604"/>
    <w:rsid w:val="009028DF"/>
    <w:rsid w:val="009035DB"/>
    <w:rsid w:val="00904279"/>
    <w:rsid w:val="00905F8C"/>
    <w:rsid w:val="00911671"/>
    <w:rsid w:val="009122AA"/>
    <w:rsid w:val="009122C3"/>
    <w:rsid w:val="0091275E"/>
    <w:rsid w:val="00916C27"/>
    <w:rsid w:val="00916FA2"/>
    <w:rsid w:val="00920A14"/>
    <w:rsid w:val="009257B6"/>
    <w:rsid w:val="00926A06"/>
    <w:rsid w:val="00926BAF"/>
    <w:rsid w:val="009301A7"/>
    <w:rsid w:val="00931B1B"/>
    <w:rsid w:val="00933AC7"/>
    <w:rsid w:val="00934DD7"/>
    <w:rsid w:val="00936DAE"/>
    <w:rsid w:val="00937E2A"/>
    <w:rsid w:val="0094151A"/>
    <w:rsid w:val="00942241"/>
    <w:rsid w:val="00946497"/>
    <w:rsid w:val="00952F64"/>
    <w:rsid w:val="00953805"/>
    <w:rsid w:val="00953D82"/>
    <w:rsid w:val="009543C5"/>
    <w:rsid w:val="0095450B"/>
    <w:rsid w:val="009549B5"/>
    <w:rsid w:val="009576DF"/>
    <w:rsid w:val="00962417"/>
    <w:rsid w:val="00962B00"/>
    <w:rsid w:val="0096357C"/>
    <w:rsid w:val="00971A94"/>
    <w:rsid w:val="00974827"/>
    <w:rsid w:val="009761D7"/>
    <w:rsid w:val="00980C32"/>
    <w:rsid w:val="00981DA4"/>
    <w:rsid w:val="00982662"/>
    <w:rsid w:val="0098335F"/>
    <w:rsid w:val="009835D7"/>
    <w:rsid w:val="00985AD8"/>
    <w:rsid w:val="00986C83"/>
    <w:rsid w:val="009918A7"/>
    <w:rsid w:val="00992ACB"/>
    <w:rsid w:val="00995FE0"/>
    <w:rsid w:val="00996D52"/>
    <w:rsid w:val="00996F09"/>
    <w:rsid w:val="009972F8"/>
    <w:rsid w:val="009A2F33"/>
    <w:rsid w:val="009A3A78"/>
    <w:rsid w:val="009A6EA3"/>
    <w:rsid w:val="009B139A"/>
    <w:rsid w:val="009B359A"/>
    <w:rsid w:val="009B5D3A"/>
    <w:rsid w:val="009B6E0A"/>
    <w:rsid w:val="009B75EA"/>
    <w:rsid w:val="009B77B2"/>
    <w:rsid w:val="009C54DE"/>
    <w:rsid w:val="009C60D9"/>
    <w:rsid w:val="009C6A0B"/>
    <w:rsid w:val="009C7DD9"/>
    <w:rsid w:val="009D0B6D"/>
    <w:rsid w:val="009D0D00"/>
    <w:rsid w:val="009D158B"/>
    <w:rsid w:val="009E45ED"/>
    <w:rsid w:val="009E7E80"/>
    <w:rsid w:val="009F1F0A"/>
    <w:rsid w:val="009F2B3D"/>
    <w:rsid w:val="009F4166"/>
    <w:rsid w:val="009F46DC"/>
    <w:rsid w:val="009F669E"/>
    <w:rsid w:val="00A01A48"/>
    <w:rsid w:val="00A03B77"/>
    <w:rsid w:val="00A048F2"/>
    <w:rsid w:val="00A10007"/>
    <w:rsid w:val="00A15098"/>
    <w:rsid w:val="00A16A23"/>
    <w:rsid w:val="00A16B8A"/>
    <w:rsid w:val="00A240E8"/>
    <w:rsid w:val="00A2655E"/>
    <w:rsid w:val="00A26E95"/>
    <w:rsid w:val="00A318AA"/>
    <w:rsid w:val="00A32377"/>
    <w:rsid w:val="00A33193"/>
    <w:rsid w:val="00A3321E"/>
    <w:rsid w:val="00A35FE6"/>
    <w:rsid w:val="00A375EB"/>
    <w:rsid w:val="00A40422"/>
    <w:rsid w:val="00A40CD1"/>
    <w:rsid w:val="00A425CB"/>
    <w:rsid w:val="00A43779"/>
    <w:rsid w:val="00A45CA0"/>
    <w:rsid w:val="00A46B0B"/>
    <w:rsid w:val="00A508EC"/>
    <w:rsid w:val="00A52945"/>
    <w:rsid w:val="00A53D56"/>
    <w:rsid w:val="00A556AD"/>
    <w:rsid w:val="00A6523F"/>
    <w:rsid w:val="00A663B0"/>
    <w:rsid w:val="00A66D43"/>
    <w:rsid w:val="00A71594"/>
    <w:rsid w:val="00A71652"/>
    <w:rsid w:val="00A73004"/>
    <w:rsid w:val="00A74A30"/>
    <w:rsid w:val="00A75BB9"/>
    <w:rsid w:val="00A75FE1"/>
    <w:rsid w:val="00A8043B"/>
    <w:rsid w:val="00A80519"/>
    <w:rsid w:val="00A81CC8"/>
    <w:rsid w:val="00A82752"/>
    <w:rsid w:val="00A83E54"/>
    <w:rsid w:val="00A8606D"/>
    <w:rsid w:val="00A91442"/>
    <w:rsid w:val="00A91568"/>
    <w:rsid w:val="00A91C58"/>
    <w:rsid w:val="00A9223B"/>
    <w:rsid w:val="00A93D9E"/>
    <w:rsid w:val="00A94DF4"/>
    <w:rsid w:val="00A96329"/>
    <w:rsid w:val="00A96D20"/>
    <w:rsid w:val="00AA0F52"/>
    <w:rsid w:val="00AA3694"/>
    <w:rsid w:val="00AA3738"/>
    <w:rsid w:val="00AA3B58"/>
    <w:rsid w:val="00AA4DA4"/>
    <w:rsid w:val="00AA4EA5"/>
    <w:rsid w:val="00AB44D0"/>
    <w:rsid w:val="00AB48F5"/>
    <w:rsid w:val="00AB68D9"/>
    <w:rsid w:val="00AC0905"/>
    <w:rsid w:val="00AC0933"/>
    <w:rsid w:val="00AC2C38"/>
    <w:rsid w:val="00AC324B"/>
    <w:rsid w:val="00AC6071"/>
    <w:rsid w:val="00AD0373"/>
    <w:rsid w:val="00AD0EDC"/>
    <w:rsid w:val="00AD36C6"/>
    <w:rsid w:val="00AD3E64"/>
    <w:rsid w:val="00AD4235"/>
    <w:rsid w:val="00AD4597"/>
    <w:rsid w:val="00AD4B62"/>
    <w:rsid w:val="00AD5124"/>
    <w:rsid w:val="00AE00A3"/>
    <w:rsid w:val="00AE01BA"/>
    <w:rsid w:val="00AE0708"/>
    <w:rsid w:val="00AE5911"/>
    <w:rsid w:val="00AE6374"/>
    <w:rsid w:val="00AE7C57"/>
    <w:rsid w:val="00AF4206"/>
    <w:rsid w:val="00AF52EB"/>
    <w:rsid w:val="00B02F41"/>
    <w:rsid w:val="00B06284"/>
    <w:rsid w:val="00B07E19"/>
    <w:rsid w:val="00B108E2"/>
    <w:rsid w:val="00B1348F"/>
    <w:rsid w:val="00B13D77"/>
    <w:rsid w:val="00B15B3C"/>
    <w:rsid w:val="00B22F76"/>
    <w:rsid w:val="00B23B22"/>
    <w:rsid w:val="00B241DD"/>
    <w:rsid w:val="00B25963"/>
    <w:rsid w:val="00B2681F"/>
    <w:rsid w:val="00B311CB"/>
    <w:rsid w:val="00B31739"/>
    <w:rsid w:val="00B320B9"/>
    <w:rsid w:val="00B32B32"/>
    <w:rsid w:val="00B344C7"/>
    <w:rsid w:val="00B364AB"/>
    <w:rsid w:val="00B36695"/>
    <w:rsid w:val="00B42362"/>
    <w:rsid w:val="00B436A6"/>
    <w:rsid w:val="00B44098"/>
    <w:rsid w:val="00B453F6"/>
    <w:rsid w:val="00B46C81"/>
    <w:rsid w:val="00B47D18"/>
    <w:rsid w:val="00B5083E"/>
    <w:rsid w:val="00B5229F"/>
    <w:rsid w:val="00B532AB"/>
    <w:rsid w:val="00B5363C"/>
    <w:rsid w:val="00B55E46"/>
    <w:rsid w:val="00B632E5"/>
    <w:rsid w:val="00B640BF"/>
    <w:rsid w:val="00B64E4A"/>
    <w:rsid w:val="00B675DB"/>
    <w:rsid w:val="00B747CE"/>
    <w:rsid w:val="00B90F1B"/>
    <w:rsid w:val="00B919D6"/>
    <w:rsid w:val="00B95086"/>
    <w:rsid w:val="00B9516E"/>
    <w:rsid w:val="00B965E4"/>
    <w:rsid w:val="00B972BD"/>
    <w:rsid w:val="00BA05DA"/>
    <w:rsid w:val="00BA1F04"/>
    <w:rsid w:val="00BA55E2"/>
    <w:rsid w:val="00BA6601"/>
    <w:rsid w:val="00BB1001"/>
    <w:rsid w:val="00BB148C"/>
    <w:rsid w:val="00BB31E2"/>
    <w:rsid w:val="00BB3474"/>
    <w:rsid w:val="00BB562E"/>
    <w:rsid w:val="00BB7209"/>
    <w:rsid w:val="00BC0BD5"/>
    <w:rsid w:val="00BC1382"/>
    <w:rsid w:val="00BC1CC6"/>
    <w:rsid w:val="00BC29FD"/>
    <w:rsid w:val="00BD10B8"/>
    <w:rsid w:val="00BD1EBD"/>
    <w:rsid w:val="00BD1F73"/>
    <w:rsid w:val="00BD27F1"/>
    <w:rsid w:val="00BD48B9"/>
    <w:rsid w:val="00BD59EE"/>
    <w:rsid w:val="00BD5D56"/>
    <w:rsid w:val="00BD6D64"/>
    <w:rsid w:val="00BD7EF4"/>
    <w:rsid w:val="00BE2B9B"/>
    <w:rsid w:val="00BE3E73"/>
    <w:rsid w:val="00BE65D7"/>
    <w:rsid w:val="00BE76B9"/>
    <w:rsid w:val="00BF45B3"/>
    <w:rsid w:val="00BF63CD"/>
    <w:rsid w:val="00C00477"/>
    <w:rsid w:val="00C05056"/>
    <w:rsid w:val="00C06B8F"/>
    <w:rsid w:val="00C06E62"/>
    <w:rsid w:val="00C07A6D"/>
    <w:rsid w:val="00C07E04"/>
    <w:rsid w:val="00C1156E"/>
    <w:rsid w:val="00C123F5"/>
    <w:rsid w:val="00C12874"/>
    <w:rsid w:val="00C129A1"/>
    <w:rsid w:val="00C14CB9"/>
    <w:rsid w:val="00C156C8"/>
    <w:rsid w:val="00C17051"/>
    <w:rsid w:val="00C17B93"/>
    <w:rsid w:val="00C21191"/>
    <w:rsid w:val="00C220B6"/>
    <w:rsid w:val="00C2626C"/>
    <w:rsid w:val="00C26A99"/>
    <w:rsid w:val="00C27E0E"/>
    <w:rsid w:val="00C3438C"/>
    <w:rsid w:val="00C36073"/>
    <w:rsid w:val="00C362A9"/>
    <w:rsid w:val="00C40293"/>
    <w:rsid w:val="00C4451B"/>
    <w:rsid w:val="00C44E16"/>
    <w:rsid w:val="00C45107"/>
    <w:rsid w:val="00C4698C"/>
    <w:rsid w:val="00C46E78"/>
    <w:rsid w:val="00C472D5"/>
    <w:rsid w:val="00C47C41"/>
    <w:rsid w:val="00C505C5"/>
    <w:rsid w:val="00C5097B"/>
    <w:rsid w:val="00C51203"/>
    <w:rsid w:val="00C547CE"/>
    <w:rsid w:val="00C605FC"/>
    <w:rsid w:val="00C62B93"/>
    <w:rsid w:val="00C633F3"/>
    <w:rsid w:val="00C63B12"/>
    <w:rsid w:val="00C64646"/>
    <w:rsid w:val="00C647BB"/>
    <w:rsid w:val="00C64DDE"/>
    <w:rsid w:val="00C65291"/>
    <w:rsid w:val="00C73A52"/>
    <w:rsid w:val="00C772F6"/>
    <w:rsid w:val="00C77839"/>
    <w:rsid w:val="00C77D16"/>
    <w:rsid w:val="00C80BFC"/>
    <w:rsid w:val="00C816CB"/>
    <w:rsid w:val="00C816FE"/>
    <w:rsid w:val="00C81FB2"/>
    <w:rsid w:val="00C83B0B"/>
    <w:rsid w:val="00C8492C"/>
    <w:rsid w:val="00C86CAD"/>
    <w:rsid w:val="00C87509"/>
    <w:rsid w:val="00C87AAE"/>
    <w:rsid w:val="00C9073E"/>
    <w:rsid w:val="00C907D9"/>
    <w:rsid w:val="00C918DC"/>
    <w:rsid w:val="00C93D1C"/>
    <w:rsid w:val="00C94A43"/>
    <w:rsid w:val="00C95E7C"/>
    <w:rsid w:val="00C96A61"/>
    <w:rsid w:val="00C96BF5"/>
    <w:rsid w:val="00CA0C18"/>
    <w:rsid w:val="00CA133F"/>
    <w:rsid w:val="00CA1FA9"/>
    <w:rsid w:val="00CA201E"/>
    <w:rsid w:val="00CA3AC1"/>
    <w:rsid w:val="00CA3F6B"/>
    <w:rsid w:val="00CA6B12"/>
    <w:rsid w:val="00CB00EC"/>
    <w:rsid w:val="00CB1DF3"/>
    <w:rsid w:val="00CB2A09"/>
    <w:rsid w:val="00CB2C18"/>
    <w:rsid w:val="00CB7130"/>
    <w:rsid w:val="00CC0FD5"/>
    <w:rsid w:val="00CC622E"/>
    <w:rsid w:val="00CC648A"/>
    <w:rsid w:val="00CD0A5E"/>
    <w:rsid w:val="00CD1431"/>
    <w:rsid w:val="00CD3C82"/>
    <w:rsid w:val="00CD6152"/>
    <w:rsid w:val="00CE02C8"/>
    <w:rsid w:val="00CE3F06"/>
    <w:rsid w:val="00CE6182"/>
    <w:rsid w:val="00CF012D"/>
    <w:rsid w:val="00CF0F29"/>
    <w:rsid w:val="00CF430A"/>
    <w:rsid w:val="00CF588D"/>
    <w:rsid w:val="00CF686A"/>
    <w:rsid w:val="00CF74CB"/>
    <w:rsid w:val="00D00530"/>
    <w:rsid w:val="00D021EF"/>
    <w:rsid w:val="00D03720"/>
    <w:rsid w:val="00D06BF3"/>
    <w:rsid w:val="00D1192E"/>
    <w:rsid w:val="00D1279B"/>
    <w:rsid w:val="00D14CDF"/>
    <w:rsid w:val="00D16627"/>
    <w:rsid w:val="00D16BB0"/>
    <w:rsid w:val="00D201C4"/>
    <w:rsid w:val="00D234A8"/>
    <w:rsid w:val="00D2392D"/>
    <w:rsid w:val="00D2493D"/>
    <w:rsid w:val="00D24D4A"/>
    <w:rsid w:val="00D255F9"/>
    <w:rsid w:val="00D26C34"/>
    <w:rsid w:val="00D30D89"/>
    <w:rsid w:val="00D324CC"/>
    <w:rsid w:val="00D403EB"/>
    <w:rsid w:val="00D40754"/>
    <w:rsid w:val="00D45379"/>
    <w:rsid w:val="00D45B65"/>
    <w:rsid w:val="00D461EF"/>
    <w:rsid w:val="00D472F3"/>
    <w:rsid w:val="00D47E85"/>
    <w:rsid w:val="00D5018D"/>
    <w:rsid w:val="00D542E1"/>
    <w:rsid w:val="00D55A1C"/>
    <w:rsid w:val="00D564DC"/>
    <w:rsid w:val="00D56903"/>
    <w:rsid w:val="00D56F97"/>
    <w:rsid w:val="00D606DA"/>
    <w:rsid w:val="00D6569D"/>
    <w:rsid w:val="00D65E9C"/>
    <w:rsid w:val="00D70135"/>
    <w:rsid w:val="00D703F2"/>
    <w:rsid w:val="00D73063"/>
    <w:rsid w:val="00D74C36"/>
    <w:rsid w:val="00D75818"/>
    <w:rsid w:val="00D761FD"/>
    <w:rsid w:val="00D83069"/>
    <w:rsid w:val="00D835A4"/>
    <w:rsid w:val="00D8387B"/>
    <w:rsid w:val="00D8415F"/>
    <w:rsid w:val="00D84FB2"/>
    <w:rsid w:val="00D85128"/>
    <w:rsid w:val="00D91BC9"/>
    <w:rsid w:val="00D91F77"/>
    <w:rsid w:val="00D92301"/>
    <w:rsid w:val="00D967FE"/>
    <w:rsid w:val="00D96B80"/>
    <w:rsid w:val="00D97A4F"/>
    <w:rsid w:val="00D97C9D"/>
    <w:rsid w:val="00DA14BB"/>
    <w:rsid w:val="00DA304B"/>
    <w:rsid w:val="00DA4898"/>
    <w:rsid w:val="00DA553A"/>
    <w:rsid w:val="00DB050B"/>
    <w:rsid w:val="00DB148A"/>
    <w:rsid w:val="00DB5D98"/>
    <w:rsid w:val="00DB62B9"/>
    <w:rsid w:val="00DC04D4"/>
    <w:rsid w:val="00DC7098"/>
    <w:rsid w:val="00DC7308"/>
    <w:rsid w:val="00DC7CAD"/>
    <w:rsid w:val="00DD307F"/>
    <w:rsid w:val="00DD53B1"/>
    <w:rsid w:val="00DD5459"/>
    <w:rsid w:val="00DD5FFB"/>
    <w:rsid w:val="00DE15FC"/>
    <w:rsid w:val="00DE22F7"/>
    <w:rsid w:val="00DE3F76"/>
    <w:rsid w:val="00DF0821"/>
    <w:rsid w:val="00DF1865"/>
    <w:rsid w:val="00DF23E0"/>
    <w:rsid w:val="00DF41B8"/>
    <w:rsid w:val="00DF5340"/>
    <w:rsid w:val="00DF5631"/>
    <w:rsid w:val="00E04007"/>
    <w:rsid w:val="00E0482F"/>
    <w:rsid w:val="00E0765A"/>
    <w:rsid w:val="00E07D67"/>
    <w:rsid w:val="00E1065D"/>
    <w:rsid w:val="00E11166"/>
    <w:rsid w:val="00E11409"/>
    <w:rsid w:val="00E118E7"/>
    <w:rsid w:val="00E11D44"/>
    <w:rsid w:val="00E11FEC"/>
    <w:rsid w:val="00E1400A"/>
    <w:rsid w:val="00E142B6"/>
    <w:rsid w:val="00E15D8B"/>
    <w:rsid w:val="00E174D5"/>
    <w:rsid w:val="00E2053C"/>
    <w:rsid w:val="00E2667B"/>
    <w:rsid w:val="00E27A51"/>
    <w:rsid w:val="00E307A7"/>
    <w:rsid w:val="00E319F0"/>
    <w:rsid w:val="00E3329F"/>
    <w:rsid w:val="00E337D4"/>
    <w:rsid w:val="00E34D9F"/>
    <w:rsid w:val="00E351B4"/>
    <w:rsid w:val="00E36163"/>
    <w:rsid w:val="00E36C05"/>
    <w:rsid w:val="00E400A4"/>
    <w:rsid w:val="00E400EF"/>
    <w:rsid w:val="00E41E93"/>
    <w:rsid w:val="00E42F48"/>
    <w:rsid w:val="00E431F4"/>
    <w:rsid w:val="00E45E13"/>
    <w:rsid w:val="00E479AF"/>
    <w:rsid w:val="00E53753"/>
    <w:rsid w:val="00E54D29"/>
    <w:rsid w:val="00E55467"/>
    <w:rsid w:val="00E62B1F"/>
    <w:rsid w:val="00E62D42"/>
    <w:rsid w:val="00E7015F"/>
    <w:rsid w:val="00E7735A"/>
    <w:rsid w:val="00E77BBC"/>
    <w:rsid w:val="00E77EF8"/>
    <w:rsid w:val="00E80D88"/>
    <w:rsid w:val="00E84037"/>
    <w:rsid w:val="00E8416D"/>
    <w:rsid w:val="00E8518B"/>
    <w:rsid w:val="00E859AF"/>
    <w:rsid w:val="00E87992"/>
    <w:rsid w:val="00E904DC"/>
    <w:rsid w:val="00E912A2"/>
    <w:rsid w:val="00E91698"/>
    <w:rsid w:val="00E936CE"/>
    <w:rsid w:val="00E95A61"/>
    <w:rsid w:val="00E9653B"/>
    <w:rsid w:val="00E975C8"/>
    <w:rsid w:val="00EA04CB"/>
    <w:rsid w:val="00EA24C2"/>
    <w:rsid w:val="00EA2A1E"/>
    <w:rsid w:val="00EA418E"/>
    <w:rsid w:val="00EA5019"/>
    <w:rsid w:val="00EA5209"/>
    <w:rsid w:val="00EA6408"/>
    <w:rsid w:val="00EB3591"/>
    <w:rsid w:val="00EB4E01"/>
    <w:rsid w:val="00EB7E75"/>
    <w:rsid w:val="00EC089A"/>
    <w:rsid w:val="00EC2A09"/>
    <w:rsid w:val="00EC5693"/>
    <w:rsid w:val="00EC671F"/>
    <w:rsid w:val="00EC6CA1"/>
    <w:rsid w:val="00EC78A0"/>
    <w:rsid w:val="00ED00D8"/>
    <w:rsid w:val="00ED048F"/>
    <w:rsid w:val="00ED14F9"/>
    <w:rsid w:val="00ED29ED"/>
    <w:rsid w:val="00ED3194"/>
    <w:rsid w:val="00ED33C0"/>
    <w:rsid w:val="00ED3EF7"/>
    <w:rsid w:val="00ED43FE"/>
    <w:rsid w:val="00EE1957"/>
    <w:rsid w:val="00EE28C8"/>
    <w:rsid w:val="00EE362D"/>
    <w:rsid w:val="00EE5EE5"/>
    <w:rsid w:val="00EF107E"/>
    <w:rsid w:val="00EF1E3A"/>
    <w:rsid w:val="00EF20BB"/>
    <w:rsid w:val="00EF2C25"/>
    <w:rsid w:val="00EF411C"/>
    <w:rsid w:val="00EF6BB9"/>
    <w:rsid w:val="00EF6EA4"/>
    <w:rsid w:val="00F008BB"/>
    <w:rsid w:val="00F022BC"/>
    <w:rsid w:val="00F03383"/>
    <w:rsid w:val="00F04FC5"/>
    <w:rsid w:val="00F05E25"/>
    <w:rsid w:val="00F11E46"/>
    <w:rsid w:val="00F12042"/>
    <w:rsid w:val="00F143DF"/>
    <w:rsid w:val="00F14779"/>
    <w:rsid w:val="00F14F17"/>
    <w:rsid w:val="00F1561F"/>
    <w:rsid w:val="00F15808"/>
    <w:rsid w:val="00F17A05"/>
    <w:rsid w:val="00F20719"/>
    <w:rsid w:val="00F207D7"/>
    <w:rsid w:val="00F2121F"/>
    <w:rsid w:val="00F22C4C"/>
    <w:rsid w:val="00F23037"/>
    <w:rsid w:val="00F255FF"/>
    <w:rsid w:val="00F30A8C"/>
    <w:rsid w:val="00F33054"/>
    <w:rsid w:val="00F35BC1"/>
    <w:rsid w:val="00F35F14"/>
    <w:rsid w:val="00F36FB1"/>
    <w:rsid w:val="00F40B2E"/>
    <w:rsid w:val="00F4680D"/>
    <w:rsid w:val="00F47AFA"/>
    <w:rsid w:val="00F51973"/>
    <w:rsid w:val="00F53AE9"/>
    <w:rsid w:val="00F56043"/>
    <w:rsid w:val="00F56BDE"/>
    <w:rsid w:val="00F60102"/>
    <w:rsid w:val="00F611B8"/>
    <w:rsid w:val="00F620FB"/>
    <w:rsid w:val="00F63EAD"/>
    <w:rsid w:val="00F642D4"/>
    <w:rsid w:val="00F64FC0"/>
    <w:rsid w:val="00F7188B"/>
    <w:rsid w:val="00F72111"/>
    <w:rsid w:val="00F7304D"/>
    <w:rsid w:val="00F73D28"/>
    <w:rsid w:val="00F75C11"/>
    <w:rsid w:val="00F764DC"/>
    <w:rsid w:val="00F84025"/>
    <w:rsid w:val="00F859B1"/>
    <w:rsid w:val="00F864EE"/>
    <w:rsid w:val="00F9054B"/>
    <w:rsid w:val="00F90A52"/>
    <w:rsid w:val="00F91E20"/>
    <w:rsid w:val="00FA1D48"/>
    <w:rsid w:val="00FA28B4"/>
    <w:rsid w:val="00FA653F"/>
    <w:rsid w:val="00FB0329"/>
    <w:rsid w:val="00FC4720"/>
    <w:rsid w:val="00FC4B8A"/>
    <w:rsid w:val="00FD0C40"/>
    <w:rsid w:val="00FD3829"/>
    <w:rsid w:val="00FD392C"/>
    <w:rsid w:val="00FD601E"/>
    <w:rsid w:val="00FD624A"/>
    <w:rsid w:val="00FD7695"/>
    <w:rsid w:val="00FF1CF3"/>
    <w:rsid w:val="00FF52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D15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56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C62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14A52"/>
  </w:style>
  <w:style w:type="character" w:styleId="Hyperlink">
    <w:name w:val="Hyperlink"/>
    <w:basedOn w:val="DefaultParagraphFont"/>
    <w:uiPriority w:val="99"/>
    <w:unhideWhenUsed/>
    <w:rsid w:val="00D5018D"/>
    <w:rPr>
      <w:color w:val="0000FF"/>
      <w:u w:val="single"/>
    </w:rPr>
  </w:style>
  <w:style w:type="paragraph" w:customStyle="1" w:styleId="xl63">
    <w:name w:val="xl63"/>
    <w:basedOn w:val="Normal"/>
    <w:rsid w:val="00D501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4">
    <w:name w:val="xl64"/>
    <w:basedOn w:val="Normal"/>
    <w:rsid w:val="00D5018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5">
    <w:name w:val="xl65"/>
    <w:basedOn w:val="Normal"/>
    <w:rsid w:val="00D5018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6">
    <w:name w:val="xl66"/>
    <w:basedOn w:val="Normal"/>
    <w:rsid w:val="00D5018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D5018D"/>
    <w:pPr>
      <w:ind w:left="720"/>
      <w:contextualSpacing/>
    </w:pPr>
    <w:rPr>
      <w:rFonts w:eastAsiaTheme="minorHAnsi"/>
      <w:szCs w:val="22"/>
      <w:lang w:val="en-US" w:eastAsia="en-US" w:bidi="ar-SA"/>
    </w:rPr>
  </w:style>
  <w:style w:type="table" w:styleId="ColorfulList-Accent5">
    <w:name w:val="Colorful List Accent 5"/>
    <w:basedOn w:val="TableNormal"/>
    <w:uiPriority w:val="72"/>
    <w:rsid w:val="00D5018D"/>
    <w:pPr>
      <w:spacing w:after="0" w:line="240" w:lineRule="auto"/>
      <w:ind w:left="360"/>
      <w:jc w:val="both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569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69D"/>
    <w:rPr>
      <w:rFonts w:ascii="Tahoma" w:hAnsi="Tahoma" w:cs="Mangal"/>
      <w:sz w:val="16"/>
      <w:szCs w:val="14"/>
    </w:rPr>
  </w:style>
  <w:style w:type="character" w:customStyle="1" w:styleId="Heading4Char">
    <w:name w:val="Heading 4 Char"/>
    <w:basedOn w:val="DefaultParagraphFont"/>
    <w:link w:val="Heading4"/>
    <w:uiPriority w:val="9"/>
    <w:rsid w:val="009D158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1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50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D15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56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C62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14A52"/>
  </w:style>
  <w:style w:type="character" w:styleId="Hyperlink">
    <w:name w:val="Hyperlink"/>
    <w:basedOn w:val="DefaultParagraphFont"/>
    <w:uiPriority w:val="99"/>
    <w:unhideWhenUsed/>
    <w:rsid w:val="00D5018D"/>
    <w:rPr>
      <w:color w:val="0000FF"/>
      <w:u w:val="single"/>
    </w:rPr>
  </w:style>
  <w:style w:type="paragraph" w:customStyle="1" w:styleId="xl63">
    <w:name w:val="xl63"/>
    <w:basedOn w:val="Normal"/>
    <w:rsid w:val="00D5018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4">
    <w:name w:val="xl64"/>
    <w:basedOn w:val="Normal"/>
    <w:rsid w:val="00D5018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5">
    <w:name w:val="xl65"/>
    <w:basedOn w:val="Normal"/>
    <w:rsid w:val="00D5018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</w:rPr>
  </w:style>
  <w:style w:type="paragraph" w:customStyle="1" w:styleId="xl66">
    <w:name w:val="xl66"/>
    <w:basedOn w:val="Normal"/>
    <w:rsid w:val="00D5018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</w:rPr>
  </w:style>
  <w:style w:type="paragraph" w:styleId="ListParagraph">
    <w:name w:val="List Paragraph"/>
    <w:basedOn w:val="Normal"/>
    <w:uiPriority w:val="34"/>
    <w:qFormat/>
    <w:rsid w:val="00D5018D"/>
    <w:pPr>
      <w:ind w:left="720"/>
      <w:contextualSpacing/>
    </w:pPr>
    <w:rPr>
      <w:rFonts w:eastAsiaTheme="minorHAnsi"/>
      <w:szCs w:val="22"/>
      <w:lang w:val="en-US" w:eastAsia="en-US" w:bidi="ar-SA"/>
    </w:rPr>
  </w:style>
  <w:style w:type="table" w:styleId="ColorfulList-Accent5">
    <w:name w:val="Colorful List Accent 5"/>
    <w:basedOn w:val="TableNormal"/>
    <w:uiPriority w:val="72"/>
    <w:rsid w:val="00D5018D"/>
    <w:pPr>
      <w:spacing w:after="0" w:line="240" w:lineRule="auto"/>
      <w:ind w:left="360"/>
      <w:jc w:val="both"/>
    </w:pPr>
    <w:rPr>
      <w:rFonts w:eastAsiaTheme="minorHAnsi"/>
      <w:color w:val="000000" w:themeColor="text1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569D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69D"/>
    <w:rPr>
      <w:rFonts w:ascii="Tahoma" w:hAnsi="Tahoma" w:cs="Mangal"/>
      <w:sz w:val="16"/>
      <w:szCs w:val="14"/>
    </w:rPr>
  </w:style>
  <w:style w:type="character" w:customStyle="1" w:styleId="Heading4Char">
    <w:name w:val="Heading 4 Char"/>
    <w:basedOn w:val="DefaultParagraphFont"/>
    <w:link w:val="Heading4"/>
    <w:uiPriority w:val="9"/>
    <w:rsid w:val="009D158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15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5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8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4668-C74B-4CF7-A7DC-4B3941C2D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2</TotalTime>
  <Pages>1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4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CL</cp:lastModifiedBy>
  <cp:revision>52</cp:revision>
  <cp:lastPrinted>2016-01-02T09:05:00Z</cp:lastPrinted>
  <dcterms:created xsi:type="dcterms:W3CDTF">2015-12-28T05:22:00Z</dcterms:created>
  <dcterms:modified xsi:type="dcterms:W3CDTF">2016-07-08T06:44:00Z</dcterms:modified>
</cp:coreProperties>
</file>